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D4198" w14:textId="2873EAD4" w:rsidR="0071796C" w:rsidRPr="00C35615" w:rsidRDefault="0071796C" w:rsidP="0071796C">
      <w:pPr>
        <w:spacing w:line="475" w:lineRule="auto"/>
        <w:ind w:left="1" w:hanging="3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Supplementary file</w:t>
      </w:r>
      <w:r w:rsidRPr="00C35615">
        <w:rPr>
          <w:b/>
          <w:sz w:val="26"/>
          <w:szCs w:val="26"/>
        </w:rPr>
        <w:t xml:space="preserve"> 1</w:t>
      </w:r>
    </w:p>
    <w:p w14:paraId="6995E751" w14:textId="77777777" w:rsidR="0071796C" w:rsidRPr="00C35615" w:rsidRDefault="0071796C" w:rsidP="0071796C">
      <w:pPr>
        <w:shd w:val="clear" w:color="auto" w:fill="FFFFFF"/>
        <w:spacing w:before="280" w:after="280" w:line="240" w:lineRule="auto"/>
        <w:ind w:left="0" w:hanging="2"/>
      </w:pPr>
      <w:r w:rsidRPr="00C35615">
        <w:rPr>
          <w:b/>
        </w:rPr>
        <w:t xml:space="preserve">Title of data: </w:t>
      </w:r>
      <w:r w:rsidRPr="00C35615">
        <w:t>Differences between diabetic and healthy participants regarding the plantar mechanical properties, VPT, peak pressure, and pressure-time integral.</w:t>
      </w:r>
    </w:p>
    <w:p w14:paraId="36D80B7B" w14:textId="77777777" w:rsidR="0071796C" w:rsidRPr="00C35615" w:rsidRDefault="0071796C" w:rsidP="0071796C">
      <w:pPr>
        <w:spacing w:after="0" w:line="360" w:lineRule="auto"/>
        <w:ind w:left="0" w:hanging="2"/>
        <w:jc w:val="both"/>
      </w:pPr>
      <w:r w:rsidRPr="00C35615">
        <w:rPr>
          <w:b/>
        </w:rPr>
        <w:t xml:space="preserve">Description of data: </w:t>
      </w:r>
      <w:r w:rsidRPr="00C35615">
        <w:t xml:space="preserve">The hardness (p=0.038) and thickness (p=0.011) at the heel were greater and the peak pressure (p&lt;0.001) was smaller for diabetes participants compared to controls (Supplementary Table). At the MTH, peak pressure was higher in diabetes participants than in healthy subjects (p=0.047). </w:t>
      </w:r>
    </w:p>
    <w:p w14:paraId="193D4D98" w14:textId="77777777" w:rsidR="0071796C" w:rsidRPr="00C35615" w:rsidRDefault="0071796C" w:rsidP="0071796C">
      <w:pPr>
        <w:spacing w:after="0" w:line="24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6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6"/>
        <w:gridCol w:w="2463"/>
        <w:gridCol w:w="2693"/>
        <w:gridCol w:w="2552"/>
        <w:gridCol w:w="897"/>
      </w:tblGrid>
      <w:tr w:rsidR="0071796C" w:rsidRPr="00C35615" w14:paraId="4F1AB0D8" w14:textId="77777777" w:rsidTr="00D86A05"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686E0" w14:textId="77777777" w:rsidR="0071796C" w:rsidRPr="00C35615" w:rsidRDefault="0071796C" w:rsidP="00D86A05">
            <w:pPr>
              <w:spacing w:after="0" w:line="360" w:lineRule="auto"/>
              <w:ind w:left="0" w:hanging="2"/>
            </w:pP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1243B" w14:textId="77777777" w:rsidR="0071796C" w:rsidRPr="00C35615" w:rsidRDefault="0071796C" w:rsidP="00D86A05">
            <w:pPr>
              <w:spacing w:after="0" w:line="360" w:lineRule="auto"/>
              <w:ind w:left="0" w:hanging="2"/>
            </w:pP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7B1A3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b/>
                <w:color w:val="000000"/>
              </w:rPr>
              <w:t>Diabetes Group (n=20) (</w:t>
            </w:r>
            <w:proofErr w:type="spellStart"/>
            <w:r w:rsidRPr="00C35615">
              <w:rPr>
                <w:b/>
                <w:color w:val="000000"/>
              </w:rPr>
              <w:t>mean±SD</w:t>
            </w:r>
            <w:proofErr w:type="spellEnd"/>
            <w:r w:rsidRPr="00C35615">
              <w:rPr>
                <w:b/>
                <w:color w:val="000000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6C1F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b/>
                <w:color w:val="000000"/>
              </w:rPr>
              <w:t>Control Group (n=33) (</w:t>
            </w:r>
            <w:proofErr w:type="spellStart"/>
            <w:r w:rsidRPr="00C35615">
              <w:rPr>
                <w:b/>
                <w:color w:val="000000"/>
              </w:rPr>
              <w:t>mean±SD</w:t>
            </w:r>
            <w:proofErr w:type="spellEnd"/>
            <w:r w:rsidRPr="00C35615">
              <w:rPr>
                <w:b/>
                <w:color w:val="000000"/>
              </w:rPr>
              <w:t>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CBF7B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b/>
                <w:color w:val="000000"/>
              </w:rPr>
              <w:t>p-value</w:t>
            </w:r>
          </w:p>
        </w:tc>
      </w:tr>
      <w:tr w:rsidR="0071796C" w:rsidRPr="00C35615" w14:paraId="1829F34D" w14:textId="77777777" w:rsidTr="00D86A05">
        <w:tc>
          <w:tcPr>
            <w:tcW w:w="65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F1C2B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b/>
                <w:color w:val="000000"/>
              </w:rPr>
              <w:t>Heel</w:t>
            </w:r>
          </w:p>
        </w:tc>
        <w:tc>
          <w:tcPr>
            <w:tcW w:w="24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8552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VPT 200-Hz (ln)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F839D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50 ± 1.49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8FC4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64 ± 1.58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3B66A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770</w:t>
            </w:r>
          </w:p>
        </w:tc>
      </w:tr>
      <w:tr w:rsidR="0071796C" w:rsidRPr="00C35615" w14:paraId="7F8C9E5E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78EF1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36F58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VPT 30-Hz (ln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35ADB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3.22 ± 0.90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1863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.75 ± 0.99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77D3F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089</w:t>
            </w:r>
          </w:p>
        </w:tc>
      </w:tr>
      <w:tr w:rsidR="0071796C" w:rsidRPr="00C35615" w14:paraId="0AC380A2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47D19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01926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Stiffness (N/mm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1A450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5.9 ± 1.1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98547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5.5 ± 1.2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C425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269</w:t>
            </w:r>
          </w:p>
        </w:tc>
      </w:tr>
      <w:tr w:rsidR="0071796C" w:rsidRPr="00C35615" w14:paraId="7A348D75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A7B61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BF861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Hardness (Sore Scale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4674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33.4 ± 8.3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BA215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8.6 ± 7.9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5C071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042*</w:t>
            </w:r>
          </w:p>
        </w:tc>
      </w:tr>
      <w:tr w:rsidR="0071796C" w:rsidRPr="00C35615" w14:paraId="4FC11B3C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3BC9C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7974B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Thickness (mm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4044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94 ± 0.25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5886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78 ± 0.17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E215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02*</w:t>
            </w:r>
          </w:p>
        </w:tc>
      </w:tr>
      <w:tr w:rsidR="0071796C" w:rsidRPr="00C35615" w14:paraId="05737526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E9B79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F4029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Peak pressure (kPa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D1825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78.7 ± 65.1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42694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625.4 ± 254.8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8ABC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&lt;.001*</w:t>
            </w:r>
          </w:p>
        </w:tc>
      </w:tr>
      <w:tr w:rsidR="0071796C" w:rsidRPr="00C35615" w14:paraId="6EF006EB" w14:textId="77777777" w:rsidTr="00D86A05">
        <w:tc>
          <w:tcPr>
            <w:tcW w:w="656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1E395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4AE7B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Pressure-time integral [(kPa)*s]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69F57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83.0 ± 22.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BB3C9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95.8 ± 31.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DE1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120</w:t>
            </w:r>
          </w:p>
        </w:tc>
      </w:tr>
      <w:tr w:rsidR="0071796C" w:rsidRPr="00C35615" w14:paraId="54DA18DF" w14:textId="77777777" w:rsidTr="00D86A05">
        <w:tc>
          <w:tcPr>
            <w:tcW w:w="656" w:type="dxa"/>
            <w:vMerge w:val="restart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64FE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b/>
                <w:color w:val="000000"/>
              </w:rPr>
              <w:t>MTH</w:t>
            </w:r>
          </w:p>
        </w:tc>
        <w:tc>
          <w:tcPr>
            <w:tcW w:w="2463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4CF99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VPT 200-Hz (ln)</w:t>
            </w:r>
          </w:p>
        </w:tc>
        <w:tc>
          <w:tcPr>
            <w:tcW w:w="2693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D09A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34 ± 1.62</w:t>
            </w: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758A7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59 ± 1.78</w:t>
            </w:r>
          </w:p>
        </w:tc>
        <w:tc>
          <w:tcPr>
            <w:tcW w:w="897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0DF79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613</w:t>
            </w:r>
          </w:p>
        </w:tc>
      </w:tr>
      <w:tr w:rsidR="0071796C" w:rsidRPr="00C35615" w14:paraId="5453E011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8FCC6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628FF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VPT 30-Hz (ln)</w:t>
            </w:r>
          </w:p>
        </w:tc>
        <w:tc>
          <w:tcPr>
            <w:tcW w:w="269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F9C25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.58 ± 0.97</w:t>
            </w:r>
          </w:p>
        </w:tc>
        <w:tc>
          <w:tcPr>
            <w:tcW w:w="2552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62BA7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.32 ± 1.03</w:t>
            </w:r>
          </w:p>
        </w:tc>
        <w:tc>
          <w:tcPr>
            <w:tcW w:w="89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59B4E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351</w:t>
            </w:r>
          </w:p>
        </w:tc>
      </w:tr>
      <w:tr w:rsidR="0071796C" w:rsidRPr="00C35615" w14:paraId="744DDBD9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7D91F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5825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Stiffness (N/mm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F742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7.7 ± 1.8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71D63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7.0 ± 2.8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F1B0F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348</w:t>
            </w:r>
          </w:p>
        </w:tc>
      </w:tr>
      <w:tr w:rsidR="0071796C" w:rsidRPr="00C35615" w14:paraId="07B5119E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80605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BE71F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Hardness (Sore Scale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E9363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7.1 ± 7.5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91202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9.1 ± 14.0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B6C8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493</w:t>
            </w:r>
          </w:p>
        </w:tc>
      </w:tr>
      <w:tr w:rsidR="0071796C" w:rsidRPr="00C35615" w14:paraId="601ABBD3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190B9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9D722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Thickness (mm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0999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78 ± 0.16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E8AE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0.72 ± 0.10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E3A99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351</w:t>
            </w:r>
          </w:p>
        </w:tc>
      </w:tr>
      <w:tr w:rsidR="0071796C" w:rsidRPr="00C35615" w14:paraId="01CA2731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468FD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C9BDC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Peak pressure (kPa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41AC4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311.2 ± 115.1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3B4D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232.4 ± 147.8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E25B9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047*</w:t>
            </w:r>
          </w:p>
        </w:tc>
      </w:tr>
      <w:tr w:rsidR="0071796C" w:rsidRPr="00C35615" w14:paraId="179B641C" w14:textId="77777777" w:rsidTr="00D86A05">
        <w:tc>
          <w:tcPr>
            <w:tcW w:w="656" w:type="dxa"/>
            <w:vMerge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E3561" w14:textId="77777777" w:rsidR="0071796C" w:rsidRPr="00C35615" w:rsidRDefault="0071796C" w:rsidP="00D86A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0" w:hanging="2"/>
            </w:pPr>
          </w:p>
        </w:tc>
        <w:tc>
          <w:tcPr>
            <w:tcW w:w="24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29505" w14:textId="77777777" w:rsidR="0071796C" w:rsidRPr="00C35615" w:rsidRDefault="0071796C" w:rsidP="00D86A05">
            <w:pPr>
              <w:spacing w:after="0" w:line="360" w:lineRule="auto"/>
              <w:ind w:left="0" w:hanging="2"/>
            </w:pPr>
            <w:r w:rsidRPr="00C35615">
              <w:rPr>
                <w:color w:val="000000"/>
              </w:rPr>
              <w:t>Pressure-time integral [(kPa)*s]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BB5F0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122.9 ± 55.5</w:t>
            </w:r>
          </w:p>
        </w:tc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F78DA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115.3 ± 63.9</w:t>
            </w:r>
          </w:p>
        </w:tc>
        <w:tc>
          <w:tcPr>
            <w:tcW w:w="89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C13AC" w14:textId="77777777" w:rsidR="0071796C" w:rsidRPr="00C35615" w:rsidRDefault="0071796C" w:rsidP="00D86A05">
            <w:pPr>
              <w:spacing w:after="0" w:line="360" w:lineRule="auto"/>
              <w:ind w:left="0" w:hanging="2"/>
              <w:jc w:val="center"/>
            </w:pPr>
            <w:r w:rsidRPr="00C35615">
              <w:rPr>
                <w:color w:val="000000"/>
              </w:rPr>
              <w:t>.660</w:t>
            </w:r>
          </w:p>
        </w:tc>
      </w:tr>
    </w:tbl>
    <w:p w14:paraId="3F5C499C" w14:textId="77777777" w:rsidR="0071796C" w:rsidRPr="00C35615" w:rsidRDefault="0071796C" w:rsidP="0071796C">
      <w:pPr>
        <w:spacing w:after="0" w:line="240" w:lineRule="auto"/>
        <w:ind w:left="0" w:hanging="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C35615">
        <w:rPr>
          <w:color w:val="000000"/>
          <w:sz w:val="20"/>
          <w:szCs w:val="20"/>
        </w:rPr>
        <w:t xml:space="preserve">Abbreviations: MTH - metatarsal head; </w:t>
      </w:r>
      <w:r w:rsidRPr="00C35615">
        <w:rPr>
          <w:color w:val="000000"/>
          <w:sz w:val="20"/>
          <w:szCs w:val="20"/>
          <w:highlight w:val="white"/>
        </w:rPr>
        <w:t>VPT – vibration perception threshold; SD - Standard Deviation</w:t>
      </w:r>
      <w:r w:rsidRPr="00C35615">
        <w:rPr>
          <w:color w:val="000000"/>
          <w:sz w:val="20"/>
          <w:szCs w:val="20"/>
        </w:rPr>
        <w:t xml:space="preserve"> *significant difference</w:t>
      </w:r>
    </w:p>
    <w:p w14:paraId="5280AB6E" w14:textId="77777777" w:rsidR="0071796C" w:rsidRDefault="0071796C" w:rsidP="0071796C">
      <w:pPr>
        <w:ind w:left="0" w:hanging="2"/>
      </w:pPr>
    </w:p>
    <w:p w14:paraId="2D3D78EC" w14:textId="77777777" w:rsidR="0071796C" w:rsidRDefault="0071796C" w:rsidP="0071796C">
      <w:pPr>
        <w:spacing w:after="0" w:line="360" w:lineRule="auto"/>
        <w:ind w:left="0" w:hanging="2"/>
        <w:jc w:val="both"/>
      </w:pPr>
    </w:p>
    <w:p w14:paraId="2A54C709" w14:textId="77777777" w:rsidR="0071796C" w:rsidRPr="00C35615" w:rsidRDefault="0071796C" w:rsidP="0071796C">
      <w:pPr>
        <w:spacing w:after="0" w:line="360" w:lineRule="auto"/>
        <w:ind w:left="0" w:hanging="2"/>
        <w:jc w:val="both"/>
      </w:pPr>
    </w:p>
    <w:p w14:paraId="714364FE" w14:textId="77777777" w:rsidR="0071796C" w:rsidRDefault="0071796C">
      <w:pPr>
        <w:ind w:left="0" w:hanging="2"/>
      </w:pPr>
    </w:p>
    <w:sectPr w:rsidR="0071796C" w:rsidSect="00664B4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709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048D7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EFA1F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FC4D6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45AD2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D6A5A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A38ED" w14:textId="77777777" w:rsidR="0099202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left="0" w:hanging="2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96C"/>
    <w:rsid w:val="0071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2BD7B5"/>
  <w15:chartTrackingRefBased/>
  <w15:docId w15:val="{841CA310-A631-8445-BC35-0EDB3C91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6C"/>
    <w:pPr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7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Sacco</dc:creator>
  <cp:keywords/>
  <dc:description/>
  <cp:lastModifiedBy>BelSacco</cp:lastModifiedBy>
  <cp:revision>1</cp:revision>
  <dcterms:created xsi:type="dcterms:W3CDTF">2023-04-26T20:56:00Z</dcterms:created>
  <dcterms:modified xsi:type="dcterms:W3CDTF">2023-04-26T20:56:00Z</dcterms:modified>
</cp:coreProperties>
</file>